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46EC1" w14:textId="773E8CA6" w:rsidR="00436F84" w:rsidRPr="00150F80" w:rsidRDefault="00436F84" w:rsidP="003A1024">
      <w:pPr>
        <w:pStyle w:val="Subtopico"/>
        <w:numPr>
          <w:ilvl w:val="0"/>
          <w:numId w:val="0"/>
        </w:numPr>
        <w:spacing w:after="0"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</w:t>
      </w:r>
      <w:r w:rsidRPr="0079446C">
        <w:rPr>
          <w:sz w:val="20"/>
          <w:szCs w:val="20"/>
          <w:lang w:val="en-US"/>
        </w:rPr>
        <w:t xml:space="preserve"> 2 - </w:t>
      </w:r>
      <w:r w:rsidR="00C25DB8">
        <w:rPr>
          <w:sz w:val="20"/>
          <w:szCs w:val="20"/>
          <w:lang w:val="en"/>
        </w:rPr>
        <w:t>D</w:t>
      </w:r>
      <w:r w:rsidRPr="00150F80">
        <w:rPr>
          <w:sz w:val="20"/>
          <w:szCs w:val="20"/>
          <w:lang w:val="en"/>
        </w:rPr>
        <w:t>ifferentially expressed</w:t>
      </w:r>
      <w:r w:rsidR="00C25DB8">
        <w:rPr>
          <w:sz w:val="20"/>
          <w:szCs w:val="20"/>
          <w:lang w:val="en"/>
        </w:rPr>
        <w:t xml:space="preserve"> genes</w:t>
      </w:r>
      <w:r w:rsidRPr="00150F80">
        <w:rPr>
          <w:sz w:val="20"/>
          <w:szCs w:val="20"/>
          <w:lang w:val="en"/>
        </w:rPr>
        <w:t xml:space="preserve"> in </w:t>
      </w:r>
      <w:r>
        <w:rPr>
          <w:sz w:val="20"/>
          <w:szCs w:val="20"/>
          <w:lang w:val="en"/>
        </w:rPr>
        <w:t>OHC</w:t>
      </w:r>
      <w:r w:rsidRPr="00150F80">
        <w:rPr>
          <w:sz w:val="20"/>
          <w:szCs w:val="20"/>
          <w:lang w:val="en"/>
        </w:rPr>
        <w:t>s cult</w:t>
      </w:r>
      <w:r>
        <w:rPr>
          <w:sz w:val="20"/>
          <w:szCs w:val="20"/>
          <w:lang w:val="en"/>
        </w:rPr>
        <w:t>ured</w:t>
      </w:r>
      <w:r w:rsidRPr="00150F80">
        <w:rPr>
          <w:sz w:val="20"/>
          <w:szCs w:val="20"/>
          <w:lang w:val="en"/>
        </w:rPr>
        <w:t xml:space="preserve"> for </w:t>
      </w:r>
      <w:r w:rsidR="007810BE">
        <w:rPr>
          <w:sz w:val="20"/>
          <w:szCs w:val="20"/>
          <w:lang w:val="en"/>
        </w:rPr>
        <w:t>nine</w:t>
      </w:r>
      <w:r w:rsidRPr="00150F80">
        <w:rPr>
          <w:sz w:val="20"/>
          <w:szCs w:val="20"/>
          <w:lang w:val="en"/>
        </w:rPr>
        <w:t xml:space="preserve"> days in TD</w:t>
      </w:r>
      <w:r w:rsidR="00C25DB8">
        <w:rPr>
          <w:sz w:val="20"/>
          <w:szCs w:val="20"/>
          <w:lang w:val="en"/>
        </w:rPr>
        <w:t>,</w:t>
      </w:r>
      <w:r w:rsidRPr="00150F80">
        <w:rPr>
          <w:sz w:val="20"/>
          <w:szCs w:val="20"/>
          <w:lang w:val="en"/>
        </w:rPr>
        <w:t xml:space="preserve"> </w:t>
      </w:r>
      <w:r w:rsidR="007810BE">
        <w:rPr>
          <w:sz w:val="20"/>
          <w:szCs w:val="20"/>
          <w:lang w:val="en"/>
        </w:rPr>
        <w:t>compared</w:t>
      </w:r>
      <w:r w:rsidRPr="00150F80">
        <w:rPr>
          <w:sz w:val="20"/>
          <w:szCs w:val="20"/>
          <w:lang w:val="en"/>
        </w:rPr>
        <w:t xml:space="preserve"> to the control</w:t>
      </w:r>
      <w:r w:rsidR="007810BE">
        <w:rPr>
          <w:sz w:val="20"/>
          <w:szCs w:val="20"/>
          <w:lang w:val="en"/>
        </w:rPr>
        <w:t>s</w:t>
      </w:r>
    </w:p>
    <w:tbl>
      <w:tblPr>
        <w:tblW w:w="13749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4819"/>
        <w:gridCol w:w="1418"/>
        <w:gridCol w:w="1701"/>
        <w:gridCol w:w="1558"/>
      </w:tblGrid>
      <w:tr w:rsidR="00436F84" w:rsidRPr="004144BD" w14:paraId="003771F8" w14:textId="77777777" w:rsidTr="00C3400B">
        <w:trPr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75A4" w14:textId="77777777" w:rsidR="00436F84" w:rsidRPr="004144BD" w:rsidRDefault="00436F84" w:rsidP="00C340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embl</w:t>
            </w:r>
            <w:proofErr w:type="spellEnd"/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4C80D" w14:textId="77777777" w:rsidR="00436F84" w:rsidRPr="004144BD" w:rsidRDefault="00436F84" w:rsidP="00C3400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144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4144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B92C2" w14:textId="77777777" w:rsidR="00436F84" w:rsidRPr="004144BD" w:rsidRDefault="00436F84" w:rsidP="00C340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9F5DD" w14:textId="77777777" w:rsidR="00436F84" w:rsidRPr="004144BD" w:rsidRDefault="00436F84" w:rsidP="00C340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13E0" w14:textId="77777777" w:rsidR="00436F84" w:rsidRPr="004144BD" w:rsidRDefault="00436F84" w:rsidP="00C3400B">
            <w:pPr>
              <w:tabs>
                <w:tab w:val="left" w:pos="1189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4422" w14:textId="55950575" w:rsidR="00436F84" w:rsidRPr="004144BD" w:rsidRDefault="00436F84" w:rsidP="00C3400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144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="000546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4B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value</w:t>
            </w:r>
            <w:proofErr w:type="spellEnd"/>
            <w:r w:rsidRPr="004144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436F84" w:rsidRPr="004144BD" w14:paraId="173DA5DF" w14:textId="77777777" w:rsidTr="00C3400B">
        <w:trPr>
          <w:trHeight w:val="39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1BF19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046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10E88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ol11a2 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673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ollagen type XI alpha 2 cha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7E3AA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6T0B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9E0D9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102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7C0E4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04E-03</w:t>
            </w:r>
          </w:p>
        </w:tc>
      </w:tr>
      <w:tr w:rsidR="00436F84" w:rsidRPr="004144BD" w14:paraId="5A938A5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311263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146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F2F8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ln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B4353E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last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F61E7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9U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FC278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387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086486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21E-03</w:t>
            </w:r>
          </w:p>
        </w:tc>
      </w:tr>
      <w:tr w:rsidR="00436F84" w:rsidRPr="004144BD" w14:paraId="1F5900D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92E913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20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A8660A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Igfbp7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03770F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sulin-like growth factor binding protein 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F57C5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1M9B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AFC97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791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7D05BA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45E-08</w:t>
            </w:r>
          </w:p>
        </w:tc>
      </w:tr>
      <w:tr w:rsidR="00436F84" w:rsidRPr="004144BD" w14:paraId="2C49FA4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481220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24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90320B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809D7F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Tenasc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-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AF7C1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1LQ6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3787B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7160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45F6FA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74E-03</w:t>
            </w:r>
          </w:p>
        </w:tc>
      </w:tr>
      <w:tr w:rsidR="00436F84" w:rsidRPr="004144BD" w14:paraId="280D0293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D14707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284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2BF8F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xcl6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5FB3D9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-X-C motif chemokine 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76176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G3V6C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6DA76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720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4BD2A4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18E-05</w:t>
            </w:r>
          </w:p>
        </w:tc>
      </w:tr>
      <w:tr w:rsidR="00436F84" w:rsidRPr="004144BD" w14:paraId="3FF33645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6288E2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353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CE161D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ta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D72D3B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pectr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2FE05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6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BDC4B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3570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73178C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56E-35</w:t>
            </w:r>
          </w:p>
        </w:tc>
      </w:tr>
      <w:tr w:rsidR="00436F84" w:rsidRPr="004144BD" w14:paraId="764ECAA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075D61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388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A35F8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gi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D94FEA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ucine-rich repeat LGI family member 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FB596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7ESR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A2092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4812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347031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17E-10</w:t>
            </w:r>
          </w:p>
        </w:tc>
      </w:tr>
      <w:tr w:rsidR="00436F84" w:rsidRPr="004144BD" w14:paraId="148978A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7C1F43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486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C3943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tga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819C37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Integr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bunit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alpha 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6CA32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MQ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BB800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101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52B989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7.89E-04</w:t>
            </w:r>
          </w:p>
        </w:tc>
      </w:tr>
      <w:tr w:rsidR="00436F84" w:rsidRPr="004144BD" w14:paraId="0FBAC72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8E56C8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51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482B35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gdh</w:t>
            </w:r>
            <w:proofErr w:type="spellEnd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527FC1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2-oxoglutarate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ehydrogenas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omplex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omponent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E1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9FE90C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XI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05633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490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7BCC41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80E-08</w:t>
            </w:r>
          </w:p>
        </w:tc>
      </w:tr>
      <w:tr w:rsidR="00436F84" w:rsidRPr="004144BD" w14:paraId="62A2AF7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B75CF4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57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9D703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irc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FE5F7B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Baculoviral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IAP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repeat-containing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5E1C1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7FLN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68D06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789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50F2F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33E-03</w:t>
            </w:r>
          </w:p>
        </w:tc>
      </w:tr>
      <w:tr w:rsidR="00436F84" w:rsidRPr="004144BD" w14:paraId="7629A13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631636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583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FBE7E9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am19a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A0A63F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Fam19a4 protein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A97B6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B1H2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F0109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61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7BA03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9E-04</w:t>
            </w:r>
          </w:p>
        </w:tc>
      </w:tr>
      <w:tr w:rsidR="00436F84" w:rsidRPr="004144BD" w14:paraId="0034F00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61B56A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673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1D85F8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4D642A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yclin-dependent kinase 4 inhibitor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C7840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PQW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2154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04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0A8A0F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7E-03</w:t>
            </w:r>
          </w:p>
        </w:tc>
      </w:tr>
      <w:tr w:rsidR="00436F84" w:rsidRPr="004144BD" w14:paraId="7B711B6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9E979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695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DBF4B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BR07049085.1 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D471DF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Uncharacterized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56021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1M3T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9C344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286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58F746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16E-03</w:t>
            </w:r>
          </w:p>
        </w:tc>
      </w:tr>
      <w:tr w:rsidR="00436F84" w:rsidRPr="004144BD" w14:paraId="7E2AD17E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D365BD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SRNOG000000073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96F5F3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Trib3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0A5903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bbles homolog 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9A346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9WTQ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D9CDC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338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6B739A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24E-03</w:t>
            </w:r>
          </w:p>
        </w:tc>
      </w:tr>
      <w:tr w:rsidR="00436F84" w:rsidRPr="004144BD" w14:paraId="308D4FE2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BB3C0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74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9E1D81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ping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82CE47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Plasma protease C1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inhibitor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44B25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6P7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79C39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628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D513C9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48E-09</w:t>
            </w:r>
          </w:p>
        </w:tc>
      </w:tr>
      <w:tr w:rsidR="00436F84" w:rsidRPr="004144BD" w14:paraId="3FCE9F7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83E566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0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85D4A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ab3b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B3C1B0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s-related protein Rab-3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E6C2C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639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CA115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169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90855C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02E-05</w:t>
            </w:r>
          </w:p>
        </w:tc>
      </w:tr>
      <w:tr w:rsidR="00436F84" w:rsidRPr="004144BD" w14:paraId="1DED565A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4C83D3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17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E2696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esn3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8F1CA2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estr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E586D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4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73FC2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110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A9CD6E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89E-03</w:t>
            </w:r>
          </w:p>
        </w:tc>
      </w:tr>
      <w:tr w:rsidR="00436F84" w:rsidRPr="004144BD" w14:paraId="009F49E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5168CE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1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27EAA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xn</w:t>
            </w:r>
            <w:proofErr w:type="spellEnd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F61209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cleoredox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2C359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0M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10E1E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54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DB76B6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93E-09</w:t>
            </w:r>
          </w:p>
        </w:tc>
      </w:tr>
      <w:tr w:rsidR="00436F84" w:rsidRPr="004144BD" w14:paraId="1D2627D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9E1BD8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2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32171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fap2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0AC30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Microfibril-associated protein 2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CDC7B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9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728A7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7087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A370E2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2E-05</w:t>
            </w:r>
          </w:p>
        </w:tc>
      </w:tr>
      <w:tr w:rsidR="00436F84" w:rsidRPr="004144BD" w14:paraId="27ED05FA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BD21AE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6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65EB63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eap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A80E22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talloreductas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6FBB6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4V8K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75D0E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4956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CDB66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3E-09</w:t>
            </w:r>
          </w:p>
        </w:tc>
      </w:tr>
      <w:tr w:rsidR="00436F84" w:rsidRPr="004144BD" w14:paraId="69C44782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B0B11E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6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2BB7D3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Mal2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DBFE28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Mal T-cell differentiation protein 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62215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7TPB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A5344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47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CD2B05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68E-03</w:t>
            </w:r>
          </w:p>
        </w:tc>
      </w:tr>
      <w:tr w:rsidR="00436F84" w:rsidRPr="004144BD" w14:paraId="1E1A05A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9F825C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6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CD740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reb5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7E8B6E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MP-responsive element-binding protein 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5BDF35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BH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2D439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533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A87FDA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55E-04</w:t>
            </w:r>
          </w:p>
        </w:tc>
      </w:tr>
      <w:tr w:rsidR="00436F84" w:rsidRPr="004144BD" w14:paraId="37421E1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75763F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879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EA27FC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ipox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B0BC91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ipecolic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cid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oxidas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2F014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I0K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50CCE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15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2D2423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16E-03</w:t>
            </w:r>
          </w:p>
        </w:tc>
      </w:tr>
      <w:tr w:rsidR="00436F84" w:rsidRPr="004144BD" w14:paraId="2E4CEE8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E88BBA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925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E94066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gsf9b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FC7811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mmunoglobulin superfamily member 9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B0A5C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B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D57DE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796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B4C6F0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43E-03</w:t>
            </w:r>
          </w:p>
        </w:tc>
      </w:tr>
      <w:tr w:rsidR="00436F84" w:rsidRPr="004144BD" w14:paraId="08F5709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868BD9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96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3D207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brd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51274C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ytochrome b reductase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17CFF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RKJ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9100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8759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1CD384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34E-22</w:t>
            </w:r>
          </w:p>
        </w:tc>
      </w:tr>
      <w:tr w:rsidR="00436F84" w:rsidRPr="004144BD" w14:paraId="419396AC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AECEE1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0998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E7648F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lpp1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AD9DB1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Phospholipid phosphatase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B6AD0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G3V9Y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192E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70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219C47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7.87E-09</w:t>
            </w:r>
          </w:p>
        </w:tc>
      </w:tr>
      <w:tr w:rsidR="00436F84" w:rsidRPr="004144BD" w14:paraId="4BD85C6E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60825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004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1889BE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Ddit4l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0D2B0F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DNA damage-inducible transcript 4-like protei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DC7DE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8VD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D5DB6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7950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D4F075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18E-11</w:t>
            </w:r>
          </w:p>
        </w:tc>
      </w:tr>
      <w:tr w:rsidR="00436F84" w:rsidRPr="004144BD" w14:paraId="407B02C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65ED60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SRNOG0000001045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45C43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cno</w:t>
            </w:r>
            <w:proofErr w:type="spellEnd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285BE4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ycl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E2C35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HT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6D27D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110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B9E3C4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55E-04</w:t>
            </w:r>
          </w:p>
        </w:tc>
      </w:tr>
      <w:tr w:rsidR="00436F84" w:rsidRPr="004144BD" w14:paraId="164BACBD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A2557D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04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A8AA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pina3n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2A1DBF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erin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protease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inhibitor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A3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7FBEE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H2UHI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CADA7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3585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A2CDDF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28E-24</w:t>
            </w:r>
          </w:p>
        </w:tc>
      </w:tr>
      <w:tr w:rsidR="00436F84" w:rsidRPr="004144BD" w14:paraId="7AB3BB9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02E92F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084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5CA0D4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l8a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36CA2D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ollagen type VIII alpha 2 chai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AF7BC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DG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C565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237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BF9014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5.33E-04</w:t>
            </w:r>
          </w:p>
        </w:tc>
      </w:tr>
      <w:tr w:rsidR="00436F84" w:rsidRPr="004144BD" w14:paraId="032C4FB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C2F864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203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63F8BD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8sia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EE4917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Alpha-2,8-sialyltransferase 8B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AD84A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0797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C7EA3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40E">
              <w:rPr>
                <w:rFonts w:ascii="Arial" w:hAnsi="Arial" w:cs="Arial"/>
                <w:sz w:val="18"/>
                <w:szCs w:val="18"/>
              </w:rPr>
              <w:t>1.6916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870319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63E-05</w:t>
            </w:r>
          </w:p>
        </w:tc>
      </w:tr>
      <w:tr w:rsidR="00436F84" w:rsidRPr="004144BD" w14:paraId="72A2D25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5FC01A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223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D8C83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pp1r17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A853D8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otein phosphatase 1, regulatory subunit 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95EDD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8CJC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D2E2F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738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35A19F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51E-07</w:t>
            </w:r>
          </w:p>
        </w:tc>
      </w:tr>
      <w:tr w:rsidR="00436F84" w:rsidRPr="004144BD" w14:paraId="277863C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B6C945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228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82EE8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tx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D05515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entrax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0E351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T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17C64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83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71EE65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63E-04</w:t>
            </w:r>
          </w:p>
        </w:tc>
      </w:tr>
      <w:tr w:rsidR="00436F84" w:rsidRPr="004144BD" w14:paraId="1EA4355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09811D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23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F17BC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ucy1a1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F26B29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uanylate cyclase soluble subunit alpha-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9D824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U3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9AAAC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384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396E3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7E-03</w:t>
            </w:r>
          </w:p>
        </w:tc>
      </w:tr>
      <w:tr w:rsidR="00436F84" w:rsidRPr="004144BD" w14:paraId="35075502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CA04A3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277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C4CE00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qo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C3A31A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NAD(P)H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ehydrogenas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uinon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]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906CE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059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AD9B9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186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9372EB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18E-03</w:t>
            </w:r>
          </w:p>
        </w:tc>
      </w:tr>
      <w:tr w:rsidR="00436F84" w:rsidRPr="004144BD" w14:paraId="5A3D1BA2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554FF3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348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D105B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Gsta3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5D4A0E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Glutathion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S-transferase alpha-3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2EC2C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049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F3DB0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283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325BFD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74E-03</w:t>
            </w:r>
          </w:p>
        </w:tc>
      </w:tr>
      <w:tr w:rsidR="00436F84" w:rsidRPr="004144BD" w14:paraId="73F3EC8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559EAB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372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8F45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GD130627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46A2E9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Similar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to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KIAA1549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8B4B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9D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DE262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524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F69ABE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72E-05</w:t>
            </w:r>
          </w:p>
        </w:tc>
      </w:tr>
      <w:tr w:rsidR="00436F84" w:rsidRPr="004144BD" w14:paraId="36D5153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FC587F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38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FE5DC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nfrsf1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45FB08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umor necrosis factor receptor superfamily, member 14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03BE6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BK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AB3D7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82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C62013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7E-03</w:t>
            </w:r>
          </w:p>
        </w:tc>
      </w:tr>
      <w:tr w:rsidR="00436F84" w:rsidRPr="004144BD" w14:paraId="2163667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79B92F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391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662834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gsf10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C52D0F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Immunoglobul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perfamily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ember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27B14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G3V7S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C9D6C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416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3424BD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05E-05</w:t>
            </w:r>
          </w:p>
        </w:tc>
      </w:tr>
      <w:tr w:rsidR="00436F84" w:rsidRPr="004144BD" w14:paraId="2DCFFE8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D5FDA3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397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14497F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cn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F880E3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Lipocalin-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973CF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301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0B6EE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35529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BAB831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5.19E-22</w:t>
            </w:r>
          </w:p>
        </w:tc>
      </w:tr>
      <w:tr w:rsidR="00436F84" w:rsidRPr="004144BD" w14:paraId="49626D5A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F63D1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404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6D4EB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tm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370FAA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rine-rich and transmembrane domain-containing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04B9E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R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0E333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165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BCF43A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88E-04</w:t>
            </w:r>
          </w:p>
        </w:tc>
      </w:tr>
      <w:tr w:rsidR="00436F84" w:rsidRPr="004144BD" w14:paraId="039EC6B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009E4D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SRNOG000000143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9C1EE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lc39a4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E5B9E1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olute carrier family 39 member 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CC246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H2UHY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9E6E8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917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602C72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46E-05</w:t>
            </w:r>
          </w:p>
        </w:tc>
      </w:tr>
      <w:tr w:rsidR="00436F84" w:rsidRPr="004144BD" w14:paraId="75A9D35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D39052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437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F87CAB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h1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77899A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adher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AABCD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1M7X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1A2CA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4502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C312D7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44E-14</w:t>
            </w:r>
          </w:p>
        </w:tc>
      </w:tr>
      <w:tr w:rsidR="00436F84" w:rsidRPr="004144BD" w14:paraId="0A1160D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F1CC74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484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E14FA2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assf10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5CCA4F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s association domain family member 1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E0B36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JT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4F47F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1110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D87B40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19E-04</w:t>
            </w:r>
          </w:p>
        </w:tc>
      </w:tr>
      <w:tr w:rsidR="00436F84" w:rsidRPr="004144BD" w14:paraId="2F44468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7BC968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49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E7C05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sgin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DCB8B4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Oxidative stress-induced growth inhibitor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AACE0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8R4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AEB50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0533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46419F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88E-03</w:t>
            </w:r>
          </w:p>
        </w:tc>
      </w:tr>
      <w:tr w:rsidR="00436F84" w:rsidRPr="004144BD" w14:paraId="77DC39E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952C5A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505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77516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g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1EEB6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ecretogranin-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EB7EA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G3V7X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67ACF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37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A63F5D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2E-03</w:t>
            </w:r>
          </w:p>
        </w:tc>
      </w:tr>
      <w:tr w:rsidR="00436F84" w:rsidRPr="004144BD" w14:paraId="3344C743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6A7826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535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43927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ox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257F87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ldehyd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oxidase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E4B20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1LRQ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8F39A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129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CA3641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03E-04</w:t>
            </w:r>
          </w:p>
        </w:tc>
      </w:tr>
      <w:tr w:rsidR="00436F84" w:rsidRPr="004144BD" w14:paraId="35B181EE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09D32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65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9A9239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erpinb1a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8C62B2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rine protease inhibitor family B member 1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72107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4G0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EF9AC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614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A107DA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65E-03</w:t>
            </w:r>
          </w:p>
        </w:tc>
      </w:tr>
      <w:tr w:rsidR="00436F84" w:rsidRPr="004144BD" w14:paraId="608A84C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5D2508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668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067B5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sd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5AF23F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clear receptor binding SET domain protein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03DC6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A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2C1AB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270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D08AAB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90E-05</w:t>
            </w:r>
          </w:p>
        </w:tc>
      </w:tr>
      <w:tr w:rsidR="00436F84" w:rsidRPr="004144BD" w14:paraId="2D89236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D148CA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694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64ABA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la2g2a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919D60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hospholipase A2 group II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33778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144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7DFC8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539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04D38D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6E-07</w:t>
            </w:r>
          </w:p>
        </w:tc>
      </w:tr>
      <w:tr w:rsidR="00436F84" w:rsidRPr="004144BD" w14:paraId="0070EA7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1202E3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72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98D4C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gfbp5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426F0D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sulin-like growth factor-binding protein 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F24FA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245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E6BAE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0458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49DAFE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6E-12</w:t>
            </w:r>
          </w:p>
        </w:tc>
      </w:tr>
      <w:tr w:rsidR="00436F84" w:rsidRPr="004144BD" w14:paraId="7492056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6DE77C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740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FA68DE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nt6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39F80A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Wnt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171D5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3W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CD30E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20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8D8E9E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30E-03</w:t>
            </w:r>
          </w:p>
        </w:tc>
      </w:tr>
      <w:tr w:rsidR="00436F84" w:rsidRPr="004144BD" w14:paraId="097E2D2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0E5388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753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4B54D7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mp9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A695BD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Matrix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etalloproteinas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F62FB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YK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92223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427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A36F5B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6.51E-07</w:t>
            </w:r>
          </w:p>
        </w:tc>
      </w:tr>
      <w:tr w:rsidR="00436F84" w:rsidRPr="004144BD" w14:paraId="5A08E82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895F9D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90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C9DB4E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od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9328E1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peroxid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dismutase [Mn],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itochondrial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81BF5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078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96C5F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2230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A35B90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28E-04</w:t>
            </w:r>
          </w:p>
        </w:tc>
      </w:tr>
      <w:tr w:rsidR="00436F84" w:rsidRPr="004144BD" w14:paraId="7669A127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2BF4ED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91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03FDE0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mgcs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D348EA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-hydroxy-3-methylglutaryl coenzyme A synthas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52532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68G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4D8E0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749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B4EBB0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45E-08</w:t>
            </w:r>
          </w:p>
        </w:tc>
      </w:tr>
      <w:tr w:rsidR="00436F84" w:rsidRPr="004144BD" w14:paraId="07305FF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D585C6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SRNOG0000001982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1DE231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dd45b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1F5790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Growth arrest and DNA-damage-inducible 45 beta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31FB6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5U3Z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869F2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612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8942A8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5.61E-04</w:t>
            </w:r>
          </w:p>
        </w:tc>
      </w:tr>
      <w:tr w:rsidR="00436F84" w:rsidRPr="004144BD" w14:paraId="7AD903C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5DDBE1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1950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6D3AB1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1a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157668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ytochrome P450 1A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05F6D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0018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DBFBE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564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E5C028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37E-03</w:t>
            </w:r>
          </w:p>
        </w:tc>
      </w:tr>
      <w:tr w:rsidR="00436F84" w:rsidRPr="004144BD" w14:paraId="750178B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273344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027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AAADB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tnap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6D7186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act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associated protein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D0EA5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978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BBA05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529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202158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9E-04</w:t>
            </w:r>
          </w:p>
        </w:tc>
      </w:tr>
      <w:tr w:rsidR="00436F84" w:rsidRPr="004144BD" w14:paraId="36209CD4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480208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048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6CA93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fatc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DA3A7F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clear factor of-activated T-cells 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6EE55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K0L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62746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988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B17ABA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80E-04</w:t>
            </w:r>
          </w:p>
        </w:tc>
      </w:tr>
      <w:tr w:rsidR="00436F84" w:rsidRPr="004144BD" w14:paraId="64D9A557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C2D3A3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110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E1F61F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abpb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4FD2E1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-binding protein transcription factor subunit beta 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FDE3CD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SD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D1C49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008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96F108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43E-03</w:t>
            </w:r>
          </w:p>
        </w:tc>
      </w:tr>
      <w:tr w:rsidR="00436F84" w:rsidRPr="004144BD" w14:paraId="5C84E327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CA8F17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268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43590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GD156111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ABB981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imilar to Hypothetical UPF0184 protei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C5B04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BT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09319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558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BBF7F5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7E-03</w:t>
            </w:r>
          </w:p>
        </w:tc>
      </w:tr>
      <w:tr w:rsidR="00436F84" w:rsidRPr="004144BD" w14:paraId="6C416AB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10B31F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29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589F3E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st8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85DDC7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arbohydrat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lfotransferas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3DFF0B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B1WBV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225F6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904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EB2610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27E-05</w:t>
            </w:r>
          </w:p>
        </w:tc>
      </w:tr>
      <w:tr w:rsidR="00436F84" w:rsidRPr="004144BD" w14:paraId="6B4AE70D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4A7BD2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35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21076E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ned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CAD7D4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shi, nidogen and EGF-like domains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AC5AC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NR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231E1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244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7455E9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65E-03</w:t>
            </w:r>
          </w:p>
        </w:tc>
      </w:tr>
      <w:tr w:rsidR="00436F84" w:rsidRPr="004144BD" w14:paraId="248BD3C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38EC4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376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248A0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lekhm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FD07D5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leckstr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homology domain-containing M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657F6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9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D52B2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026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8E5020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8E-05</w:t>
            </w:r>
          </w:p>
        </w:tc>
      </w:tr>
      <w:tr w:rsidR="00436F84" w:rsidRPr="004144BD" w14:paraId="76E3F4B1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348888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48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AB94D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xcl1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178D89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-X-C motif chemokine ligand 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41ACBD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7F7W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0AB18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646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C4A3BC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47E-12</w:t>
            </w:r>
          </w:p>
        </w:tc>
      </w:tr>
      <w:tr w:rsidR="00436F84" w:rsidRPr="004144BD" w14:paraId="562C22DC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22F1B8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55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3F827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Jph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37D4E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Junctophilin-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48997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A0MY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33F76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460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1A79C8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13E-04</w:t>
            </w:r>
          </w:p>
        </w:tc>
      </w:tr>
      <w:tr w:rsidR="00436F84" w:rsidRPr="004144BD" w14:paraId="1405D64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6422BF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611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39E491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ml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4A681DB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cm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lycomb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group protein-like 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7493EE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K2K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FE6DE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1179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ECAC57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6.23E-03</w:t>
            </w:r>
          </w:p>
        </w:tc>
      </w:tr>
      <w:tr w:rsidR="00436F84" w:rsidRPr="004144BD" w14:paraId="54C3357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EF9FAD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82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18176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olgalt2 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2462DA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ollage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beta(1-O)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galactosyltransferas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51F65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3Z9Z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6575C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847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7640FE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55E-04</w:t>
            </w:r>
          </w:p>
        </w:tc>
      </w:tr>
      <w:tr w:rsidR="00436F84" w:rsidRPr="004144BD" w14:paraId="3B6EA18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FE6C53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2976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3287E3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cl1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37DBB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C-C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otif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hemokin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90C7F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BS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54545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209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833EF4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7.74E-04</w:t>
            </w:r>
          </w:p>
        </w:tc>
      </w:tr>
      <w:tr w:rsidR="00436F84" w:rsidRPr="004144BD" w14:paraId="1CDA4668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E3776C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SRNOG0000003116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0D3CB9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fkbiz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83634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NFKB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inhibitor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zet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983B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K6U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33CAA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631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EF15F1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18E-03</w:t>
            </w:r>
          </w:p>
        </w:tc>
      </w:tr>
      <w:tr w:rsidR="00436F84" w:rsidRPr="004144BD" w14:paraId="082A4B2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CCBD51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3116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BA3D2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BR07054319.1 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DC9CA2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lfiredox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5E109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7TP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AF4E7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8502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06119D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17E-10</w:t>
            </w:r>
          </w:p>
        </w:tc>
      </w:tr>
      <w:tr w:rsidR="00436F84" w:rsidRPr="004144BD" w14:paraId="058A4525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99276A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3200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2DFC4A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apln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D892E6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yaluronan and proteoglycan link protein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C56A6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039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8EB99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063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073CCF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40E-04</w:t>
            </w:r>
          </w:p>
        </w:tc>
      </w:tr>
      <w:tr w:rsidR="00436F84" w:rsidRPr="004144BD" w14:paraId="50E8258D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48B5F2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376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1CD41C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pata48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A61C33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permatogenesis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ssociated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89FC5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9H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A2E27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889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6D6939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20E-04</w:t>
            </w:r>
          </w:p>
        </w:tc>
      </w:tr>
      <w:tr w:rsidR="00436F84" w:rsidRPr="004144BD" w14:paraId="04312BD6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74F5601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459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73882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ba-a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F3C071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moglobin alpha, adult chain 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E877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639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3230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356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97B8F3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34E-04</w:t>
            </w:r>
          </w:p>
        </w:tc>
      </w:tr>
      <w:tr w:rsidR="00436F84" w:rsidRPr="004144BD" w14:paraId="1EC87B0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D6B6CD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4669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D3B1B2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lpi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F8D265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ecretory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leukocyt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peptidase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inhibito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04D7E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96MJ6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DAD1B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22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6AD3B4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70E-04</w:t>
            </w:r>
          </w:p>
        </w:tc>
      </w:tr>
      <w:tr w:rsidR="00436F84" w:rsidRPr="004144BD" w14:paraId="6DB9BE68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C235EC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4683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F8DA5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CDCAC0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omplement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C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C01E0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0RBJ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4D913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514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3C8E9B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01E-06</w:t>
            </w:r>
          </w:p>
        </w:tc>
      </w:tr>
      <w:tr w:rsidR="00436F84" w:rsidRPr="004144BD" w14:paraId="5EC793C3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09CA81D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474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8E3B1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mo3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21D75A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LIM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oma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only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36A48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0R4L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53100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9832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39BE5B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9.80E-04</w:t>
            </w:r>
          </w:p>
        </w:tc>
      </w:tr>
      <w:tr w:rsidR="00436F84" w:rsidRPr="004144BD" w14:paraId="4F3DD5A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97C7F3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4808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829905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st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D92286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soderm-specific transcript homolog protei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24BB0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M0R8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26E90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9825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EC7BA2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24E-05</w:t>
            </w:r>
          </w:p>
        </w:tc>
      </w:tr>
      <w:tr w:rsidR="00436F84" w:rsidRPr="004144BD" w14:paraId="125D9DE8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23AD71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020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65967C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hank2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5EEE93B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H3 and multiple ankyrin repeat domains protein 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A567F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9QX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912C3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89099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795A258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3.51E-07</w:t>
            </w:r>
          </w:p>
        </w:tc>
      </w:tr>
      <w:tr w:rsidR="00436F84" w:rsidRPr="004144BD" w14:paraId="5F835D2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C7F913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212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4F3C7B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wd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740DF2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ACHT and WD repeat domain containing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EBD3BF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JWP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B3904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529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FB2200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6.80E-05</w:t>
            </w:r>
          </w:p>
        </w:tc>
      </w:tr>
      <w:tr w:rsidR="00436F84" w:rsidRPr="004144BD" w14:paraId="6584EDBC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D9A366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327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025E9F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hi3l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98D1BF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itinase-3-like protein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77BDC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9WTV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B7973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628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72FF2D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5.63E-07</w:t>
            </w:r>
          </w:p>
        </w:tc>
      </w:tr>
      <w:tr w:rsidR="00436F84" w:rsidRPr="004144BD" w14:paraId="558EC568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37A1434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43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9DD50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cng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20335A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tassium voltage-gated channel subfamily G member 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2E310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4AD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1B4F2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6790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DB78C5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98E-03</w:t>
            </w:r>
          </w:p>
        </w:tc>
      </w:tr>
      <w:tr w:rsidR="00436F84" w:rsidRPr="004144BD" w14:paraId="2306CF4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13819A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445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3CBA3D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cnmb4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74C1943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lcium-activated potassium channel subunit beta-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5F1A6E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9ESK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85C6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4448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F2C56B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18E-03</w:t>
            </w:r>
          </w:p>
        </w:tc>
      </w:tr>
      <w:tr w:rsidR="00436F84" w:rsidRPr="004144BD" w14:paraId="72735FE9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574B47E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SRNOG000000550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E12A369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4b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2C13F75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ytochrom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P450 4B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503C82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151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223EF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2021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5D61F1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26E-07</w:t>
            </w:r>
          </w:p>
        </w:tc>
      </w:tr>
      <w:tr w:rsidR="00436F84" w:rsidRPr="004144BD" w14:paraId="465E62F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4F33747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645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406E43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pd1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176D47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Glycerol-3-phosphate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5CE49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O3507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B9A48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587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0E9DA0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8.45E-08</w:t>
            </w:r>
          </w:p>
        </w:tc>
      </w:tr>
      <w:tr w:rsidR="00436F84" w:rsidRPr="004144BD" w14:paraId="4A1B85EF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2E065898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722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819D07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n3b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3B71FF4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odium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hannel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bunit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beta-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5AB8D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Q9JK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728BA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0474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363E38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55E-04</w:t>
            </w:r>
          </w:p>
        </w:tc>
      </w:tr>
      <w:tr w:rsidR="00436F84" w:rsidRPr="004144BD" w14:paraId="40A753AB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1CEDF2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5983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8C298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F23422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Tumor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suppressor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ARF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AD4E33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K2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9DBC64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60227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B511535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2.28E-04</w:t>
            </w:r>
          </w:p>
        </w:tc>
      </w:tr>
      <w:tr w:rsidR="00436F84" w:rsidRPr="004144BD" w14:paraId="26B215D0" w14:textId="77777777" w:rsidTr="00C3400B">
        <w:trPr>
          <w:trHeight w:val="397"/>
        </w:trPr>
        <w:tc>
          <w:tcPr>
            <w:tcW w:w="2268" w:type="dxa"/>
            <w:shd w:val="clear" w:color="auto" w:fill="auto"/>
            <w:vAlign w:val="center"/>
            <w:hideMark/>
          </w:tcPr>
          <w:p w14:paraId="6E41908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612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4534B5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ym</w:t>
            </w:r>
            <w:proofErr w:type="spellEnd"/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6A7EF60A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Ketimin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reductase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mu-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crystalli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B1D3DF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0G2K56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19DD9C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0.52656</w:t>
            </w: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1357B47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4.36E-08</w:t>
            </w:r>
          </w:p>
        </w:tc>
      </w:tr>
      <w:tr w:rsidR="00436F84" w:rsidRPr="004144BD" w14:paraId="2CFEA417" w14:textId="77777777" w:rsidTr="00C3400B">
        <w:trPr>
          <w:trHeight w:val="397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FBA05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ENSRNOG00000062276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42B992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BR07044631.2 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14:paraId="02D5BD9B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Uncharacterized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protein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proofErr w:type="spellStart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Fragment</w:t>
            </w:r>
            <w:proofErr w:type="spellEnd"/>
            <w:r w:rsidRPr="0045040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CD79330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A0A1W2Q6I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3674E6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68223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52F91F1" w14:textId="77777777" w:rsidR="00436F84" w:rsidRPr="0045040E" w:rsidRDefault="00436F84" w:rsidP="007810BE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040E">
              <w:rPr>
                <w:rFonts w:ascii="Arial" w:eastAsia="Times New Roman" w:hAnsi="Arial" w:cs="Arial"/>
                <w:sz w:val="18"/>
                <w:szCs w:val="18"/>
              </w:rPr>
              <w:t>1.18E-05</w:t>
            </w:r>
          </w:p>
        </w:tc>
      </w:tr>
    </w:tbl>
    <w:p w14:paraId="0A94128E" w14:textId="36E25A87" w:rsidR="00090093" w:rsidRPr="00C25DB8" w:rsidRDefault="007810BE" w:rsidP="007810BE">
      <w:pPr>
        <w:spacing w:line="480" w:lineRule="auto"/>
        <w:rPr>
          <w:rFonts w:ascii="Arial" w:hAnsi="Arial" w:cs="Arial"/>
          <w:lang w:val="en-US"/>
        </w:rPr>
      </w:pPr>
      <w:r w:rsidRPr="007810BE">
        <w:rPr>
          <w:rFonts w:ascii="Arial" w:hAnsi="Arial" w:cs="Arial"/>
          <w:sz w:val="20"/>
          <w:szCs w:val="20"/>
          <w:lang w:val="en"/>
        </w:rPr>
        <w:t xml:space="preserve">List of genes with increased or reduced expression in OHCs in response to </w:t>
      </w:r>
      <w:r>
        <w:rPr>
          <w:rFonts w:ascii="Arial" w:hAnsi="Arial" w:cs="Arial"/>
          <w:sz w:val="20"/>
          <w:szCs w:val="20"/>
          <w:lang w:val="en"/>
        </w:rPr>
        <w:t>nine</w:t>
      </w:r>
      <w:r w:rsidRPr="007810BE">
        <w:rPr>
          <w:rFonts w:ascii="Arial" w:hAnsi="Arial" w:cs="Arial"/>
          <w:sz w:val="20"/>
          <w:szCs w:val="20"/>
          <w:lang w:val="en"/>
        </w:rPr>
        <w:t xml:space="preserve"> days of TD, found in contrast analysis with DESeq2 software. Genes with Fold Change greater than 1.5 and adjusted </w:t>
      </w:r>
      <w:r w:rsidRPr="007810BE">
        <w:rPr>
          <w:rFonts w:ascii="Arial" w:hAnsi="Arial" w:cs="Arial"/>
          <w:i/>
          <w:iCs/>
          <w:sz w:val="20"/>
          <w:szCs w:val="20"/>
          <w:lang w:val="en"/>
        </w:rPr>
        <w:t>P</w:t>
      </w:r>
      <w:r w:rsidRPr="007810BE">
        <w:rPr>
          <w:rFonts w:ascii="Arial" w:hAnsi="Arial" w:cs="Arial"/>
          <w:sz w:val="20"/>
          <w:szCs w:val="20"/>
          <w:lang w:val="en"/>
        </w:rPr>
        <w:t xml:space="preserve"> value less than 0.01 were considered as differentially expressed. UNIPROT identifiers, protein names and gene symbol</w:t>
      </w:r>
      <w:r w:rsidR="002D59FA">
        <w:rPr>
          <w:rFonts w:ascii="Arial" w:hAnsi="Arial" w:cs="Arial"/>
          <w:sz w:val="20"/>
          <w:szCs w:val="20"/>
          <w:lang w:val="en"/>
        </w:rPr>
        <w:t>s</w:t>
      </w:r>
      <w:r w:rsidRPr="007810BE">
        <w:rPr>
          <w:rFonts w:ascii="Arial" w:hAnsi="Arial" w:cs="Arial"/>
          <w:sz w:val="20"/>
          <w:szCs w:val="20"/>
          <w:lang w:val="en"/>
        </w:rPr>
        <w:t xml:space="preserve"> were obtained with the DAVID web-software </w:t>
      </w:r>
      <w:r w:rsidR="00C25DB8">
        <w:rPr>
          <w:rFonts w:ascii="Arial" w:hAnsi="Arial" w:cs="Arial"/>
          <w:sz w:val="20"/>
          <w:szCs w:val="20"/>
          <w:lang w:val="en"/>
        </w:rPr>
        <w:t>using</w:t>
      </w:r>
      <w:r w:rsidR="00C25DB8" w:rsidRPr="007810BE">
        <w:rPr>
          <w:rFonts w:ascii="Arial" w:hAnsi="Arial" w:cs="Arial"/>
          <w:sz w:val="20"/>
          <w:szCs w:val="20"/>
          <w:lang w:val="en"/>
        </w:rPr>
        <w:t xml:space="preserve"> </w:t>
      </w:r>
      <w:proofErr w:type="spellStart"/>
      <w:r w:rsidRPr="007810BE">
        <w:rPr>
          <w:rFonts w:ascii="Arial" w:hAnsi="Arial" w:cs="Arial"/>
          <w:sz w:val="20"/>
          <w:szCs w:val="20"/>
          <w:lang w:val="en"/>
        </w:rPr>
        <w:t>Ensembl</w:t>
      </w:r>
      <w:proofErr w:type="spellEnd"/>
      <w:r w:rsidRPr="007810BE">
        <w:rPr>
          <w:rFonts w:ascii="Arial" w:hAnsi="Arial" w:cs="Arial"/>
          <w:sz w:val="20"/>
          <w:szCs w:val="20"/>
          <w:lang w:val="en"/>
        </w:rPr>
        <w:t xml:space="preserve"> identifiers.</w:t>
      </w:r>
    </w:p>
    <w:sectPr w:rsidR="00090093" w:rsidRPr="00C25DB8" w:rsidSect="00436F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4125D"/>
    <w:multiLevelType w:val="multilevel"/>
    <w:tmpl w:val="A42E1E78"/>
    <w:lvl w:ilvl="0">
      <w:start w:val="1"/>
      <w:numFmt w:val="decimal"/>
      <w:pStyle w:val="Topico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pStyle w:val="Subtopico"/>
      <w:lvlText w:val="%1.%2."/>
      <w:lvlJc w:val="left"/>
      <w:pPr>
        <w:ind w:left="502" w:hanging="360"/>
      </w:pPr>
      <w:rPr>
        <w:b/>
        <w:bCs/>
      </w:rPr>
    </w:lvl>
    <w:lvl w:ilvl="2">
      <w:start w:val="1"/>
      <w:numFmt w:val="decimal"/>
      <w:pStyle w:val="Subsub"/>
      <w:lvlText w:val="%1.%2.%3.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subsubsub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6F84"/>
    <w:rsid w:val="00054630"/>
    <w:rsid w:val="00090093"/>
    <w:rsid w:val="000F6FAE"/>
    <w:rsid w:val="002D59FA"/>
    <w:rsid w:val="003772D4"/>
    <w:rsid w:val="003A1024"/>
    <w:rsid w:val="00436F84"/>
    <w:rsid w:val="004A6BB2"/>
    <w:rsid w:val="007810BE"/>
    <w:rsid w:val="00A025C7"/>
    <w:rsid w:val="00C2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DE1A2"/>
  <w15:docId w15:val="{E53E974F-2AE1-49E7-9346-BC52B5909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opico">
    <w:name w:val="Topico"/>
    <w:basedOn w:val="Normal"/>
    <w:qFormat/>
    <w:rsid w:val="00436F84"/>
    <w:pPr>
      <w:keepNext/>
      <w:keepLines/>
      <w:numPr>
        <w:numId w:val="1"/>
      </w:numPr>
      <w:spacing w:before="200" w:after="120" w:line="360" w:lineRule="auto"/>
      <w:ind w:left="284" w:hanging="284"/>
      <w:jc w:val="both"/>
      <w:outlineLvl w:val="1"/>
    </w:pPr>
    <w:rPr>
      <w:rFonts w:ascii="Arial" w:eastAsia="Calibri" w:hAnsi="Arial" w:cs="Arial"/>
      <w:b/>
      <w:sz w:val="28"/>
      <w:szCs w:val="28"/>
      <w:lang w:eastAsia="pt-BR"/>
    </w:rPr>
  </w:style>
  <w:style w:type="paragraph" w:customStyle="1" w:styleId="Subtopico">
    <w:name w:val="Subtopico"/>
    <w:basedOn w:val="Normal"/>
    <w:link w:val="SubtopicoChar"/>
    <w:qFormat/>
    <w:rsid w:val="00436F84"/>
    <w:pPr>
      <w:numPr>
        <w:ilvl w:val="1"/>
        <w:numId w:val="1"/>
      </w:numPr>
      <w:spacing w:after="240" w:line="360" w:lineRule="auto"/>
      <w:jc w:val="both"/>
    </w:pPr>
    <w:rPr>
      <w:rFonts w:ascii="Arial" w:eastAsia="Cambria" w:hAnsi="Arial" w:cs="Arial"/>
      <w:b/>
      <w:bCs/>
      <w:sz w:val="24"/>
      <w:szCs w:val="24"/>
      <w:lang w:eastAsia="pt-BR"/>
    </w:rPr>
  </w:style>
  <w:style w:type="paragraph" w:customStyle="1" w:styleId="Subsub">
    <w:name w:val="Subsub"/>
    <w:basedOn w:val="Normal"/>
    <w:qFormat/>
    <w:rsid w:val="00436F84"/>
    <w:pPr>
      <w:numPr>
        <w:ilvl w:val="2"/>
        <w:numId w:val="1"/>
      </w:numPr>
      <w:spacing w:after="240" w:line="360" w:lineRule="auto"/>
      <w:ind w:left="1571" w:hanging="862"/>
      <w:jc w:val="both"/>
    </w:pPr>
    <w:rPr>
      <w:rFonts w:ascii="Arial" w:eastAsia="Cambria" w:hAnsi="Arial" w:cs="Arial"/>
      <w:b/>
      <w:bCs/>
      <w:sz w:val="24"/>
      <w:szCs w:val="24"/>
      <w:lang w:val="pt" w:eastAsia="pt-BR"/>
    </w:rPr>
  </w:style>
  <w:style w:type="character" w:customStyle="1" w:styleId="SubtopicoChar">
    <w:name w:val="Subtopico Char"/>
    <w:basedOn w:val="Fontepargpadro"/>
    <w:link w:val="Subtopico"/>
    <w:rsid w:val="00436F84"/>
    <w:rPr>
      <w:rFonts w:ascii="Arial" w:eastAsia="Cambria" w:hAnsi="Arial" w:cs="Arial"/>
      <w:b/>
      <w:bCs/>
      <w:sz w:val="24"/>
      <w:szCs w:val="24"/>
      <w:lang w:eastAsia="pt-BR"/>
    </w:rPr>
  </w:style>
  <w:style w:type="paragraph" w:customStyle="1" w:styleId="subsubsub">
    <w:name w:val="subsubsub"/>
    <w:basedOn w:val="Subsub"/>
    <w:qFormat/>
    <w:rsid w:val="00436F84"/>
    <w:pPr>
      <w:numPr>
        <w:ilvl w:val="3"/>
      </w:numPr>
      <w:ind w:left="2410" w:hanging="992"/>
    </w:pPr>
  </w:style>
  <w:style w:type="character" w:styleId="Refdecomentrio">
    <w:name w:val="annotation reference"/>
    <w:basedOn w:val="Fontepargpadro"/>
    <w:uiPriority w:val="99"/>
    <w:semiHidden/>
    <w:unhideWhenUsed/>
    <w:rsid w:val="00C25DB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25DB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25DB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25DB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25DB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25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25D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45</Words>
  <Characters>6729</Characters>
  <Application>Microsoft Office Word</Application>
  <DocSecurity>0</DocSecurity>
  <Lines>56</Lines>
  <Paragraphs>15</Paragraphs>
  <ScaleCrop>false</ScaleCrop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Cassiano</dc:creator>
  <cp:keywords/>
  <dc:description/>
  <cp:lastModifiedBy>Larissa Cassiano</cp:lastModifiedBy>
  <cp:revision>6</cp:revision>
  <dcterms:created xsi:type="dcterms:W3CDTF">2022-02-02T22:02:00Z</dcterms:created>
  <dcterms:modified xsi:type="dcterms:W3CDTF">2022-09-05T14:05:00Z</dcterms:modified>
</cp:coreProperties>
</file>